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00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0"/>
        <w:gridCol w:w="3820"/>
      </w:tblGrid>
      <w:tr>
        <w:trPr>
          <w:trHeight w:val="270" w:hRule="atLeast"/>
        </w:trPr>
        <w:tc>
          <w:tcPr>
            <w:tcW w:w="56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bleS1. Primer sequences to determine partial sequences of 14 immune-related genes.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equence (5'</w:t>
            </w:r>
            <w:r>
              <w:rPr>
                <w:rFonts w:eastAsia="ＭＳ Ｐ明朝" w:cs="ＭＳ Ｐ明朝" w:ascii="ＭＳ Ｐ明朝" w:hAnsi="ＭＳ Ｐ明朝"/>
                <w:color w:val="000000"/>
                <w:kern w:val="0"/>
                <w:sz w:val="20"/>
                <w:szCs w:val="20"/>
              </w:rPr>
              <w:t>→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3')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IG-I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TAAACTCATTGAATG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ATATGGCCTGTATGTC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LR3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TGTTCACAGGTCTGAA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AGCAATGCTTTCACAGGT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FNα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GAAAAGCCTCCAGCTCCT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GGACATGGTCCCAGG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x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TGGAACTTAAACTGAA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CACCTCTTGAGCCAT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KR</w:t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CAAARGAAGCATATGA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ATATATTCTGAGGCTT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OAS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CAGCTTCACAGAACT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TCAGCAGCTCCAGTGCATA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3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CCGTSTGCSAGAACAGCATG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ARRCACTGAAACTCCTGG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AGCTGCCYCAGAATCA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ACTGCAKCTCCAGG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CCWCCTGCCTGCACTTC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CCCAGGTCGCCCAT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GFβ3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AAGAACTGCTGCGTGC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AGCTGCACTTGCA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240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0"/>
        <w:gridCol w:w="3460"/>
      </w:tblGrid>
      <w:tr>
        <w:trPr>
          <w:trHeight w:val="270" w:hRule="atLeast"/>
        </w:trPr>
        <w:tc>
          <w:tcPr>
            <w:tcW w:w="524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able S1. (continued.)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  <w:tc>
          <w:tcPr>
            <w:tcW w:w="3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GCTGTACTCTGTCCAA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GCAACGTCCTGGAGT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spase3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TTACAGAATGGATTATCCAGA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TTAAAATCTGCATGAGTTC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paF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TTAACATTGAGGAGGC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AGGCATGGTAAACTGCATC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ATAGTGCTGAAGTAC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AGGCATCCCATCCTCCGT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TCCGGTATGTGCAAGGC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3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GTGTTGGTAACAGTCC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明朝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7:02:00Z</dcterms:created>
  <dc:creator>Tsuyoshi</dc:creator>
  <dc:description/>
  <cp:keywords/>
  <dc:language>en-US</dc:language>
  <cp:lastModifiedBy>Tsuyoshi</cp:lastModifiedBy>
  <cp:lastPrinted>2011-03-09T05:14:00Z</cp:lastPrinted>
  <dcterms:modified xsi:type="dcterms:W3CDTF">2011-07-05T18:08:00Z</dcterms:modified>
  <cp:revision>4</cp:revision>
  <dc:subject/>
  <dc:title/>
</cp:coreProperties>
</file>